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7A0290">
      <w:pPr>
        <w:spacing w:after="0" w:line="360" w:lineRule="auto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hint="eastAsia" w:ascii="Times New Roman" w:hAnsi="Times New Roman" w:eastAsia="黑体" w:cs="Times New Roman"/>
          <w:sz w:val="18"/>
          <w:szCs w:val="18"/>
        </w:rPr>
        <w:t>Supplementary Table S2.</w:t>
      </w:r>
      <w:r>
        <w:rPr>
          <w:rFonts w:ascii="Times New Roman" w:hAnsi="Times New Roman" w:eastAsia="黑体" w:cs="Times New Roman"/>
          <w:sz w:val="18"/>
          <w:szCs w:val="18"/>
        </w:rPr>
        <w:t xml:space="preserve"> Results of mediation effects among variables in the model for </w:t>
      </w:r>
      <w:r>
        <w:rPr>
          <w:rFonts w:hint="eastAsia" w:ascii="Times New Roman" w:hAnsi="Times New Roman" w:eastAsia="黑体" w:cs="Times New Roman"/>
          <w:sz w:val="18"/>
          <w:szCs w:val="18"/>
        </w:rPr>
        <w:t>senior students</w:t>
      </w:r>
    </w:p>
    <w:tbl>
      <w:tblPr>
        <w:tblStyle w:val="15"/>
        <w:tblW w:w="90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1132"/>
        <w:gridCol w:w="1606"/>
        <w:gridCol w:w="1606"/>
        <w:gridCol w:w="1214"/>
      </w:tblGrid>
      <w:tr w14:paraId="75839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22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C1287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1132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39B1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3212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5486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14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44A7D4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</w:t>
            </w:r>
          </w:p>
        </w:tc>
      </w:tr>
      <w:tr w14:paraId="365C6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2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36CD2B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69D2F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D05B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Upper limit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512A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wer limit</w:t>
            </w:r>
          </w:p>
        </w:tc>
        <w:tc>
          <w:tcPr>
            <w:tcW w:w="121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D1093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AA3D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F1D7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attitu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898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60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B6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CC5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7D934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D38C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557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6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55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320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DF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B6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200A8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632E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91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6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717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420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4DC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5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8EA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0FE99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375F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attitude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08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100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6A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4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65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9A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1 </w:t>
            </w:r>
          </w:p>
        </w:tc>
      </w:tr>
      <w:tr w14:paraId="06447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0376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87A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FDF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8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CC1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31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68C2B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D69B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BF5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4D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C8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639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1 </w:t>
            </w:r>
          </w:p>
        </w:tc>
      </w:tr>
      <w:tr w14:paraId="4235A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A474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bookmarkStart w:id="0" w:name="_GoBack"/>
            <w:bookmarkEnd w:id="0"/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A79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479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34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863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30067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F5CE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havioral attitude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B4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9C7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844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65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1 </w:t>
            </w:r>
          </w:p>
        </w:tc>
      </w:tr>
      <w:tr w14:paraId="5520A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DDA0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EF7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2F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A9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11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46A02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B3B6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34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FE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F3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AC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24F68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9E63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5D7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35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944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1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25F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3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207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00</w:t>
            </w:r>
          </w:p>
        </w:tc>
      </w:tr>
      <w:tr w14:paraId="12BEA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7E739F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PB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30504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105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D2AFE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43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215EF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162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EC7BFD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00</w:t>
            </w:r>
          </w:p>
        </w:tc>
      </w:tr>
    </w:tbl>
    <w:p w14:paraId="7831DDD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1tzQ0tDAyMLE0sTBS0lEKTi0uzszPAykwrAUAUDHDJiwAAAA="/>
  </w:docVars>
  <w:rsids>
    <w:rsidRoot w:val="00F074E7"/>
    <w:rsid w:val="0000432B"/>
    <w:rsid w:val="00014F3B"/>
    <w:rsid w:val="000D372D"/>
    <w:rsid w:val="001E1CEC"/>
    <w:rsid w:val="00245383"/>
    <w:rsid w:val="002C6FCD"/>
    <w:rsid w:val="00540C24"/>
    <w:rsid w:val="00566785"/>
    <w:rsid w:val="00735AB7"/>
    <w:rsid w:val="00814DC2"/>
    <w:rsid w:val="00903A17"/>
    <w:rsid w:val="00A96A73"/>
    <w:rsid w:val="00BB263C"/>
    <w:rsid w:val="00DA56AC"/>
    <w:rsid w:val="00F074E7"/>
    <w:rsid w:val="00F57933"/>
    <w:rsid w:val="0F73542D"/>
    <w:rsid w:val="2D4F514F"/>
    <w:rsid w:val="39A572D1"/>
    <w:rsid w:val="483671E0"/>
    <w:rsid w:val="5573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597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597" w:themeColor="accent1" w:themeShade="BF"/>
      <w:kern w:val="2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597" w:themeColor="accent1" w:themeShade="BF"/>
      <w:kern w:val="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line="278" w:lineRule="auto"/>
      <w:ind w:left="720"/>
      <w:contextualSpacing/>
    </w:pPr>
    <w:rPr>
      <w:kern w:val="2"/>
      <w:szCs w:val="24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kern w:val="2"/>
      <w:szCs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7</Words>
  <Characters>816</Characters>
  <Lines>73</Lines>
  <Paragraphs>63</Paragraphs>
  <TotalTime>2</TotalTime>
  <ScaleCrop>false</ScaleCrop>
  <LinksUpToDate>false</LinksUpToDate>
  <CharactersWithSpaces>87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9:45:00Z</dcterms:created>
  <dc:creator>雪宁 李</dc:creator>
  <cp:lastModifiedBy>萌萌哒小虎</cp:lastModifiedBy>
  <dcterms:modified xsi:type="dcterms:W3CDTF">2025-07-16T14:54:2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JlZjk1OWYwMmI0ZTc0ZTZiYzAzZDRkYzBiM2Q2M2UiLCJ1c2VySWQiOiIyNjcyNDQ2Mj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454E4CE03604E61BCA0FAB3A786D340_12</vt:lpwstr>
  </property>
</Properties>
</file>